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765" w:type="dxa"/>
        <w:tblInd w:w="-409" w:type="dxa"/>
        <w:tblLook w:val="04A0" w:firstRow="1" w:lastRow="0" w:firstColumn="1" w:lastColumn="0" w:noHBand="0" w:noVBand="1"/>
      </w:tblPr>
      <w:tblGrid>
        <w:gridCol w:w="981"/>
        <w:gridCol w:w="1049"/>
        <w:gridCol w:w="670"/>
        <w:gridCol w:w="981"/>
        <w:gridCol w:w="830"/>
        <w:gridCol w:w="768"/>
        <w:gridCol w:w="803"/>
        <w:gridCol w:w="821"/>
        <w:gridCol w:w="678"/>
        <w:gridCol w:w="767"/>
        <w:gridCol w:w="732"/>
        <w:gridCol w:w="776"/>
        <w:gridCol w:w="830"/>
        <w:gridCol w:w="758"/>
        <w:gridCol w:w="714"/>
        <w:gridCol w:w="768"/>
        <w:gridCol w:w="656"/>
        <w:gridCol w:w="1183"/>
      </w:tblGrid>
      <w:tr w:rsidR="000F12F4" w:rsidRPr="005D200F" w14:paraId="4FB424B3" w14:textId="77777777" w:rsidTr="008C5C05">
        <w:trPr>
          <w:trHeight w:val="268"/>
        </w:trPr>
        <w:tc>
          <w:tcPr>
            <w:tcW w:w="1476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687096" w14:textId="7BA212B0" w:rsidR="000F12F4" w:rsidRPr="00BC5E30" w:rsidRDefault="00BC5E30" w:rsidP="008C5C05">
            <w:pPr>
              <w:rPr>
                <w:b/>
                <w:bCs/>
                <w:color w:val="000000"/>
                <w:lang w:eastAsia="en-IN"/>
              </w:rPr>
            </w:pPr>
            <w:bookmarkStart w:id="0" w:name="_Hlk175905042"/>
            <w:r w:rsidRPr="00BC5E30">
              <w:rPr>
                <w:b/>
                <w:bCs/>
                <w:color w:val="000000"/>
                <w:lang w:eastAsia="en-IN"/>
              </w:rPr>
              <w:t xml:space="preserve">S3 </w:t>
            </w:r>
            <w:r w:rsidR="000F12F4" w:rsidRPr="00BC5E30">
              <w:rPr>
                <w:b/>
                <w:bCs/>
                <w:color w:val="000000"/>
                <w:lang w:eastAsia="en-IN"/>
              </w:rPr>
              <w:t>Table b1: Correlation matrix between all the predictor variables selected in the study for females</w:t>
            </w:r>
            <w:bookmarkEnd w:id="0"/>
          </w:p>
        </w:tc>
      </w:tr>
      <w:tr w:rsidR="000F12F4" w:rsidRPr="005D200F" w14:paraId="28CE6501" w14:textId="77777777" w:rsidTr="008C5C05">
        <w:trPr>
          <w:trHeight w:val="731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CAA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656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Age group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A10D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7A7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Educational leve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4B4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urrently working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C76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51E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Ethnicit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D25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Type of place of residenc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97F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Wealth index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A21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Tobacco use in any for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318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Alcohol us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2A7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Dietary diversit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A95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overed by health insuranc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2D2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Diabetic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046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Heart Diseas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02A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ooking Fue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E0A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OCP us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EBF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BMI</w:t>
            </w:r>
          </w:p>
        </w:tc>
      </w:tr>
      <w:tr w:rsidR="000F12F4" w:rsidRPr="005D200F" w14:paraId="612946B8" w14:textId="77777777" w:rsidTr="008C5C05">
        <w:trPr>
          <w:trHeight w:val="487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92C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DE1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231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1F4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65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162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D79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83E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A43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720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2CA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950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1A8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316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917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18D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CA7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139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43F107AA" w14:textId="77777777" w:rsidTr="008C5C05">
        <w:trPr>
          <w:trHeight w:val="487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E9E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Age group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C2F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6B1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D22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087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FB0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F2C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1E0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975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78D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853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F9F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F77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1A0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105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5BC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C56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B52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63A2F968" w14:textId="77777777" w:rsidTr="008C5C05">
        <w:trPr>
          <w:trHeight w:val="731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E4D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FA8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198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9CE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1D6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6C5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F5C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CBE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07C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333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6BC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6E4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94B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404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605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028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113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735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E7A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52ED3599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F68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Educational leve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7A8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6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4CA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17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AB0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689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270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C81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B2F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FE4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F0D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FB5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32A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536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AAF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DA2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509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170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680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38121B0F" w14:textId="77777777" w:rsidTr="008C5C05">
        <w:trPr>
          <w:trHeight w:val="487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07D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urrently work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E9F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76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96B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66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03D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6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BBB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9A2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484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50B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824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877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46A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5D7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CF4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DF9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315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CB1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378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487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73D24D4F" w14:textId="77777777" w:rsidTr="008C5C05">
        <w:trPr>
          <w:trHeight w:val="977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F00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eligio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433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06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2BB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D9E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4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601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3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44E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276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A48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C02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F5C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9ED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BBB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957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568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A5F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4A5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332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BAC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76B3DEA9" w14:textId="77777777" w:rsidTr="008C5C05">
        <w:trPr>
          <w:trHeight w:val="487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CCFA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Ethnicity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02F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9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169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00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D28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2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752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93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492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8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C55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7D9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BB4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9B0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CA9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E0F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1CD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6E0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08C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DA7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D49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5CE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49B90312" w14:textId="77777777" w:rsidTr="008C5C05">
        <w:trPr>
          <w:trHeight w:val="487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1E3F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Type of place of residenc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79C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23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B06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29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CCA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23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8C4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39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DAA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 ·02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28B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105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6A6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841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AF8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E99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234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950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4FF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6EF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82D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84F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F84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0B1B8D62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7B67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Wealth index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90E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197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EB2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8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5E183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highlight w:val="yellow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0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39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3F1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58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F6D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0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9DF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28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D512F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highlight w:val="yellow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-0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48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1A3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A32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C95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003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661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57B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261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A1B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B7E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4C5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4D481CA2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B20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Tobacco use in any form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B70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71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0E8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32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B36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11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462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65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B71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19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737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54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288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29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480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18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6E3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380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803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B59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77B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65B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280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68A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475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28D120F3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643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Alcohol us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8B5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8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528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09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62B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6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4C1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8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017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5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060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9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30C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5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344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9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AC7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 ·13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CE3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·00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A37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297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F7B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5C3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498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859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47D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73330998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E61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Dietary diversity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E13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9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8F9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23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457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2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7CC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1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F85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36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333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 ·028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B5E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28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F90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67F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8E8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E82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 ·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A1E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889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C2E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A91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2EA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3E2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4E979461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005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overed by health insuranc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91E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113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310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3CD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4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14D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97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5FC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6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ABB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45F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4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88D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33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985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 ·04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EFF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811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6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5AC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 ·0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1F3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A2C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7FC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FCC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D45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6C90E9FD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279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Diabeti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1B0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5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E4D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09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D06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7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259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47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A6D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 ·116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5A5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6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286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2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EA7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30F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56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947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0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F15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8B1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01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2F4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.00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3BF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3AA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4D9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99A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7ADF196D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7EB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Heart Diseas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998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7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BD9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6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12C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2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928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8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825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4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305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4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CF7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05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11D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0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D1E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3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37C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2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CBF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 ·00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AF7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 ·00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BE2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.289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81F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.0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4D8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E0E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FC9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72E72474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578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ooking Fue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DD7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154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ADE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58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025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25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81A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0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801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DFF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7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FF239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highlight w:val="yellow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-0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40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00598E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highlight w:val="yellow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0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highlight w:val="yellow"/>
                <w:lang w:eastAsia="en-IN"/>
              </w:rPr>
              <w:t>61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794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13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8F1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AB4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0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F23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03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70D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.00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813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.022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A25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.00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1C5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662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09AACD19" w14:textId="77777777" w:rsidTr="008C5C05">
        <w:trPr>
          <w:trHeight w:val="268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6AE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OCP us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139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32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E67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8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301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3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3D7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05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D686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C50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5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31DA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25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345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A82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2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CE3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CD7B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 ·00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C0E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 ·016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046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.013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1DF7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.007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319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.01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7C2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.00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6ED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0F12F4" w:rsidRPr="005D200F" w14:paraId="033D9785" w14:textId="77777777" w:rsidTr="008C5C05">
        <w:trPr>
          <w:trHeight w:val="268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000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BMI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5B5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77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FF6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223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F49F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129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3D13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49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B60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33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FABE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135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4C0D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250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6079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36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BBF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69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49C0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15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F085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·012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C068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·004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486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.000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44A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.02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B5D2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.25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1141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-0.00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CDE4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.0000</w:t>
            </w:r>
          </w:p>
        </w:tc>
      </w:tr>
      <w:tr w:rsidR="000F12F4" w:rsidRPr="005D200F" w14:paraId="7D5D2B6A" w14:textId="77777777" w:rsidTr="008C5C05">
        <w:trPr>
          <w:trHeight w:val="268"/>
        </w:trPr>
        <w:tc>
          <w:tcPr>
            <w:tcW w:w="1476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A8E2C" w14:textId="77777777" w:rsidR="000F12F4" w:rsidRPr="002416EA" w:rsidRDefault="000F12F4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Note- only h</w:t>
            </w:r>
            <w:r>
              <w:rPr>
                <w:color w:val="000000"/>
                <w:sz w:val="16"/>
                <w:szCs w:val="16"/>
                <w:lang w:eastAsia="en-IN"/>
              </w:rPr>
              <w:t>ighl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ighted values selected for the interaction test due to strong correlation between them</w:t>
            </w:r>
          </w:p>
        </w:tc>
      </w:tr>
    </w:tbl>
    <w:p w14:paraId="1FB99B84" w14:textId="77777777" w:rsidR="001166C9" w:rsidRDefault="001166C9"/>
    <w:sectPr w:rsidR="001166C9" w:rsidSect="000F12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FEF"/>
    <w:rsid w:val="000F12F4"/>
    <w:rsid w:val="001166C9"/>
    <w:rsid w:val="004B60AE"/>
    <w:rsid w:val="005F4AD7"/>
    <w:rsid w:val="008F5FEF"/>
    <w:rsid w:val="00BC5E30"/>
    <w:rsid w:val="00FA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3C95E"/>
  <w15:chartTrackingRefBased/>
  <w15:docId w15:val="{EB60F3AD-16F2-4FCC-B6B9-D3036375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F12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Sushma Ravipalli</dc:creator>
  <cp:keywords/>
  <dc:description/>
  <cp:lastModifiedBy>SaiSushma Ravipalli</cp:lastModifiedBy>
  <cp:revision>3</cp:revision>
  <dcterms:created xsi:type="dcterms:W3CDTF">2024-09-03T06:14:00Z</dcterms:created>
  <dcterms:modified xsi:type="dcterms:W3CDTF">2024-09-03T06:17:00Z</dcterms:modified>
</cp:coreProperties>
</file>